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8B81BF" w14:textId="08FEEEF6" w:rsidR="007A16C8" w:rsidRPr="007830BD" w:rsidRDefault="00961A53" w:rsidP="007A16C8">
      <w:pPr>
        <w:spacing w:line="360" w:lineRule="auto"/>
        <w:jc w:val="both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Table 2 Clinical</w:t>
      </w:r>
      <w:r w:rsidR="008B003A">
        <w:rPr>
          <w:b/>
          <w:lang w:val="en-US"/>
        </w:rPr>
        <w:t xml:space="preserve"> data</w:t>
      </w:r>
      <w:r>
        <w:rPr>
          <w:b/>
          <w:lang w:val="en-US"/>
        </w:rPr>
        <w:t>,</w:t>
      </w:r>
      <w:r w:rsidR="007A16C8">
        <w:rPr>
          <w:b/>
          <w:lang w:val="en-US"/>
        </w:rPr>
        <w:t xml:space="preserve"> left ventricular (LV) </w:t>
      </w:r>
      <w:r>
        <w:rPr>
          <w:b/>
          <w:lang w:val="en-US"/>
        </w:rPr>
        <w:t xml:space="preserve">and right ventricular (RV) </w:t>
      </w:r>
      <w:r w:rsidR="007A16C8">
        <w:rPr>
          <w:b/>
          <w:lang w:val="en-US"/>
        </w:rPr>
        <w:t xml:space="preserve">echocardiographic parameters </w:t>
      </w:r>
      <w:r w:rsidR="008B003A">
        <w:rPr>
          <w:b/>
          <w:lang w:val="en-US"/>
        </w:rPr>
        <w:t>in</w:t>
      </w:r>
      <w:r w:rsidR="007A16C8">
        <w:rPr>
          <w:b/>
          <w:lang w:val="en-US"/>
        </w:rPr>
        <w:t xml:space="preserve"> non-responders and responders after 500 ml of fluid challenge (FC).</w:t>
      </w:r>
    </w:p>
    <w:p w14:paraId="7DFD406B" w14:textId="09BECBC3" w:rsidR="007A16C8" w:rsidRPr="00EC6D3F" w:rsidRDefault="007A16C8" w:rsidP="007A16C8">
      <w:pPr>
        <w:spacing w:line="360" w:lineRule="auto"/>
        <w:jc w:val="both"/>
        <w:rPr>
          <w:sz w:val="20"/>
          <w:szCs w:val="20"/>
          <w:lang w:val="en-GB"/>
        </w:rPr>
      </w:pPr>
      <w:r w:rsidRPr="00D74930">
        <w:rPr>
          <w:b/>
          <w:sz w:val="20"/>
          <w:szCs w:val="20"/>
          <w:lang w:val="en-US"/>
        </w:rPr>
        <w:t>SAP:</w:t>
      </w:r>
      <w:r>
        <w:rPr>
          <w:sz w:val="20"/>
          <w:szCs w:val="20"/>
          <w:lang w:val="en-US"/>
        </w:rPr>
        <w:t xml:space="preserve"> systolic arterial pressure; </w:t>
      </w:r>
      <w:r w:rsidRPr="00D74930">
        <w:rPr>
          <w:b/>
          <w:sz w:val="20"/>
          <w:szCs w:val="20"/>
          <w:lang w:val="en-US"/>
        </w:rPr>
        <w:t>DAP:</w:t>
      </w:r>
      <w:r>
        <w:rPr>
          <w:sz w:val="20"/>
          <w:szCs w:val="20"/>
          <w:lang w:val="en-US"/>
        </w:rPr>
        <w:t xml:space="preserve"> diastolic arterial pressure; </w:t>
      </w:r>
      <w:r w:rsidRPr="00D74930">
        <w:rPr>
          <w:b/>
          <w:sz w:val="20"/>
          <w:szCs w:val="20"/>
          <w:lang w:val="en-US"/>
        </w:rPr>
        <w:t>MAP:</w:t>
      </w:r>
      <w:r>
        <w:rPr>
          <w:sz w:val="20"/>
          <w:szCs w:val="20"/>
          <w:lang w:val="en-US"/>
        </w:rPr>
        <w:t xml:space="preserve"> mean arterial pressure; </w:t>
      </w:r>
      <w:r w:rsidRPr="00D74930">
        <w:rPr>
          <w:b/>
          <w:sz w:val="20"/>
          <w:szCs w:val="20"/>
          <w:lang w:val="en-US"/>
        </w:rPr>
        <w:t>HR:</w:t>
      </w:r>
      <w:r>
        <w:rPr>
          <w:sz w:val="20"/>
          <w:szCs w:val="20"/>
          <w:lang w:val="en-US"/>
        </w:rPr>
        <w:t xml:space="preserve"> heart rate</w:t>
      </w:r>
      <w:r w:rsidR="00961A53">
        <w:rPr>
          <w:sz w:val="20"/>
          <w:szCs w:val="20"/>
          <w:lang w:val="en-US"/>
        </w:rPr>
        <w:t xml:space="preserve">; </w:t>
      </w:r>
      <w:r w:rsidR="00A76F2C">
        <w:rPr>
          <w:b/>
          <w:sz w:val="20"/>
          <w:szCs w:val="20"/>
          <w:lang w:val="en-US"/>
        </w:rPr>
        <w:t xml:space="preserve">IVC: </w:t>
      </w:r>
      <w:r w:rsidR="00A76F2C">
        <w:rPr>
          <w:sz w:val="20"/>
          <w:szCs w:val="20"/>
          <w:lang w:val="en-US"/>
        </w:rPr>
        <w:t xml:space="preserve">inferior vena cava; </w:t>
      </w:r>
      <w:r w:rsidR="00961A53">
        <w:rPr>
          <w:b/>
          <w:sz w:val="20"/>
          <w:szCs w:val="20"/>
          <w:lang w:val="en-US"/>
        </w:rPr>
        <w:t xml:space="preserve">TAPSE: </w:t>
      </w:r>
      <w:r w:rsidR="00961A53">
        <w:rPr>
          <w:sz w:val="20"/>
          <w:szCs w:val="20"/>
          <w:lang w:val="en-US"/>
        </w:rPr>
        <w:t xml:space="preserve">tricuspid annular plane systolic </w:t>
      </w:r>
      <w:r w:rsidR="00961A53" w:rsidRPr="00D0134F">
        <w:rPr>
          <w:color w:val="000000" w:themeColor="text1"/>
          <w:sz w:val="20"/>
          <w:szCs w:val="20"/>
          <w:lang w:val="en-US"/>
        </w:rPr>
        <w:t>excursion</w:t>
      </w:r>
      <w:r w:rsidR="00570F00" w:rsidRPr="00D0134F">
        <w:rPr>
          <w:color w:val="000000" w:themeColor="text1"/>
          <w:sz w:val="20"/>
          <w:szCs w:val="20"/>
          <w:lang w:val="en-US"/>
        </w:rPr>
        <w:t xml:space="preserve">; </w:t>
      </w:r>
      <w:r w:rsidR="00413265" w:rsidRPr="00D0134F">
        <w:rPr>
          <w:b/>
          <w:color w:val="000000" w:themeColor="text1"/>
          <w:sz w:val="20"/>
          <w:szCs w:val="20"/>
          <w:lang w:val="en-US"/>
        </w:rPr>
        <w:t>VTI</w:t>
      </w:r>
      <w:r w:rsidR="00570F00" w:rsidRPr="00D0134F">
        <w:rPr>
          <w:b/>
          <w:color w:val="000000" w:themeColor="text1"/>
          <w:sz w:val="20"/>
          <w:szCs w:val="20"/>
          <w:lang w:val="en-US"/>
        </w:rPr>
        <w:t xml:space="preserve">: </w:t>
      </w:r>
      <w:r w:rsidR="00413265" w:rsidRPr="00D0134F">
        <w:rPr>
          <w:color w:val="000000" w:themeColor="text1"/>
          <w:sz w:val="20"/>
          <w:szCs w:val="20"/>
          <w:lang w:val="en-US"/>
        </w:rPr>
        <w:t>velocity–time integral</w:t>
      </w:r>
      <w:r w:rsidRPr="00D0134F">
        <w:rPr>
          <w:color w:val="000000" w:themeColor="text1"/>
          <w:sz w:val="20"/>
          <w:szCs w:val="20"/>
          <w:lang w:val="en-US"/>
        </w:rPr>
        <w:t xml:space="preserve">. </w:t>
      </w:r>
    </w:p>
    <w:p w14:paraId="779D465F" w14:textId="77777777" w:rsidR="007A16C8" w:rsidRDefault="007A16C8" w:rsidP="007A16C8">
      <w:pPr>
        <w:jc w:val="both"/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739"/>
        <w:gridCol w:w="2459"/>
        <w:gridCol w:w="2460"/>
        <w:gridCol w:w="1398"/>
      </w:tblGrid>
      <w:tr w:rsidR="00CE1999" w:rsidRPr="00CE1999" w14:paraId="7D2ABADD" w14:textId="77777777" w:rsidTr="00C26EF1">
        <w:tc>
          <w:tcPr>
            <w:tcW w:w="2739" w:type="dxa"/>
            <w:vAlign w:val="center"/>
          </w:tcPr>
          <w:p w14:paraId="67A1B44E" w14:textId="77777777" w:rsidR="007A16C8" w:rsidRPr="00CE1999" w:rsidRDefault="007A16C8" w:rsidP="00C26EF1">
            <w:pPr>
              <w:spacing w:line="36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b/>
                <w:color w:val="000000" w:themeColor="text1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459" w:type="dxa"/>
          </w:tcPr>
          <w:p w14:paraId="418EEFAC" w14:textId="77777777" w:rsidR="007A16C8" w:rsidRPr="00CE1999" w:rsidRDefault="007A16C8" w:rsidP="00C26EF1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b/>
                <w:color w:val="000000" w:themeColor="text1"/>
                <w:sz w:val="20"/>
                <w:szCs w:val="20"/>
                <w:lang w:val="en-US"/>
              </w:rPr>
              <w:t>Non-responders</w:t>
            </w:r>
          </w:p>
          <w:p w14:paraId="238D836F" w14:textId="77777777" w:rsidR="007A16C8" w:rsidRPr="00CE1999" w:rsidRDefault="007A16C8" w:rsidP="00C26EF1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b/>
                <w:color w:val="000000" w:themeColor="text1"/>
                <w:sz w:val="20"/>
                <w:szCs w:val="20"/>
                <w:lang w:val="en-US"/>
              </w:rPr>
              <w:t>(n=10)</w:t>
            </w:r>
          </w:p>
        </w:tc>
        <w:tc>
          <w:tcPr>
            <w:tcW w:w="2460" w:type="dxa"/>
          </w:tcPr>
          <w:p w14:paraId="06F80D06" w14:textId="77777777" w:rsidR="007A16C8" w:rsidRPr="00CE1999" w:rsidRDefault="007A16C8" w:rsidP="00C26EF1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b/>
                <w:color w:val="000000" w:themeColor="text1"/>
                <w:sz w:val="20"/>
                <w:szCs w:val="20"/>
                <w:lang w:val="en-US"/>
              </w:rPr>
              <w:t>Responders</w:t>
            </w:r>
          </w:p>
          <w:p w14:paraId="75184E88" w14:textId="77777777" w:rsidR="007A16C8" w:rsidRPr="00CE1999" w:rsidRDefault="007A16C8" w:rsidP="00C26EF1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b/>
                <w:color w:val="000000" w:themeColor="text1"/>
                <w:sz w:val="20"/>
                <w:szCs w:val="20"/>
                <w:lang w:val="en-US"/>
              </w:rPr>
              <w:t>(n=14)</w:t>
            </w:r>
          </w:p>
        </w:tc>
        <w:tc>
          <w:tcPr>
            <w:tcW w:w="1398" w:type="dxa"/>
          </w:tcPr>
          <w:p w14:paraId="4089AFD1" w14:textId="77777777" w:rsidR="007A16C8" w:rsidRPr="00CE1999" w:rsidRDefault="007A16C8" w:rsidP="00C26EF1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b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</w:tr>
      <w:tr w:rsidR="00CE1999" w:rsidRPr="00CE1999" w14:paraId="6D298699" w14:textId="77777777" w:rsidTr="00C26EF1">
        <w:tc>
          <w:tcPr>
            <w:tcW w:w="9056" w:type="dxa"/>
            <w:gridSpan w:val="4"/>
            <w:vAlign w:val="center"/>
          </w:tcPr>
          <w:p w14:paraId="6B4FBD99" w14:textId="77777777" w:rsidR="007A16C8" w:rsidRPr="00CE1999" w:rsidRDefault="007A16C8" w:rsidP="00C26EF1">
            <w:pPr>
              <w:spacing w:line="36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b/>
                <w:color w:val="000000" w:themeColor="text1"/>
                <w:sz w:val="20"/>
                <w:szCs w:val="20"/>
                <w:lang w:val="en-US"/>
              </w:rPr>
              <w:t>Clinical data</w:t>
            </w:r>
          </w:p>
        </w:tc>
      </w:tr>
      <w:tr w:rsidR="00CE1999" w:rsidRPr="00CE1999" w14:paraId="09A3F991" w14:textId="77777777" w:rsidTr="00C26EF1">
        <w:tc>
          <w:tcPr>
            <w:tcW w:w="2739" w:type="dxa"/>
          </w:tcPr>
          <w:p w14:paraId="6D1D8AB3" w14:textId="2208A0D8" w:rsidR="007A16C8" w:rsidRPr="00CE1999" w:rsidRDefault="00961A53" w:rsidP="00C26EF1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 xml:space="preserve">SAP, </w:t>
            </w:r>
            <w:r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mmHg</w:t>
            </w:r>
          </w:p>
          <w:p w14:paraId="215EDD41" w14:textId="77777777" w:rsidR="007A16C8" w:rsidRPr="00CE1999" w:rsidRDefault="007A16C8" w:rsidP="00C26EF1">
            <w:pPr>
              <w:spacing w:line="36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</w:p>
          <w:p w14:paraId="4F5AD390" w14:textId="77777777" w:rsidR="007A16C8" w:rsidRPr="00CE1999" w:rsidRDefault="007A16C8" w:rsidP="00C26EF1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After FC</w:t>
            </w:r>
          </w:p>
        </w:tc>
        <w:tc>
          <w:tcPr>
            <w:tcW w:w="2459" w:type="dxa"/>
          </w:tcPr>
          <w:p w14:paraId="6A732A0E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F2146C2" w14:textId="262685DA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128 [</w:t>
            </w:r>
            <w:r w:rsidR="00D742A5" w:rsidRPr="00CE1999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25-137]</w:t>
            </w:r>
          </w:p>
          <w:p w14:paraId="1AA45AFE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121 [119-126]</w:t>
            </w:r>
          </w:p>
        </w:tc>
        <w:tc>
          <w:tcPr>
            <w:tcW w:w="2460" w:type="dxa"/>
          </w:tcPr>
          <w:p w14:paraId="2E4385EF" w14:textId="77777777" w:rsidR="007A16C8" w:rsidRPr="00CE1999" w:rsidRDefault="007A16C8" w:rsidP="00E8579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F75FC7C" w14:textId="77777777" w:rsidR="007A16C8" w:rsidRPr="00CE1999" w:rsidRDefault="007A16C8" w:rsidP="00E8579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118 [115-127]</w:t>
            </w:r>
          </w:p>
          <w:p w14:paraId="1C641902" w14:textId="77777777" w:rsidR="007A16C8" w:rsidRPr="00CE1999" w:rsidRDefault="007A16C8" w:rsidP="00E8579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117 [109-126]</w:t>
            </w:r>
          </w:p>
        </w:tc>
        <w:tc>
          <w:tcPr>
            <w:tcW w:w="1398" w:type="dxa"/>
          </w:tcPr>
          <w:p w14:paraId="47203439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9804806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0.192</w:t>
            </w:r>
          </w:p>
          <w:p w14:paraId="0957D571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0.259</w:t>
            </w:r>
          </w:p>
        </w:tc>
      </w:tr>
      <w:tr w:rsidR="00CE1999" w:rsidRPr="00CE1999" w14:paraId="450DB9ED" w14:textId="77777777" w:rsidTr="00C26EF1">
        <w:tc>
          <w:tcPr>
            <w:tcW w:w="2739" w:type="dxa"/>
          </w:tcPr>
          <w:p w14:paraId="72A9D4EA" w14:textId="213D76D3" w:rsidR="007A16C8" w:rsidRPr="00CE1999" w:rsidRDefault="00961A53" w:rsidP="00C26EF1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 xml:space="preserve">DAP, </w:t>
            </w:r>
            <w:r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mmHg</w:t>
            </w:r>
          </w:p>
          <w:p w14:paraId="7859F969" w14:textId="77777777" w:rsidR="007A16C8" w:rsidRPr="00CE1999" w:rsidRDefault="007A16C8" w:rsidP="00C26EF1">
            <w:pPr>
              <w:spacing w:line="36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</w:p>
          <w:p w14:paraId="2EC21A45" w14:textId="77777777" w:rsidR="007A16C8" w:rsidRPr="00CE1999" w:rsidRDefault="007A16C8" w:rsidP="00C26EF1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After FC</w:t>
            </w:r>
          </w:p>
        </w:tc>
        <w:tc>
          <w:tcPr>
            <w:tcW w:w="2459" w:type="dxa"/>
          </w:tcPr>
          <w:p w14:paraId="67769CE9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C6E7A4C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71 [62-84]</w:t>
            </w:r>
          </w:p>
          <w:p w14:paraId="4556A5C7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64 [60-75]</w:t>
            </w:r>
          </w:p>
        </w:tc>
        <w:tc>
          <w:tcPr>
            <w:tcW w:w="2460" w:type="dxa"/>
          </w:tcPr>
          <w:p w14:paraId="282299E9" w14:textId="77777777" w:rsidR="007A16C8" w:rsidRPr="00CE1999" w:rsidRDefault="007A16C8" w:rsidP="00E8579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2775895" w14:textId="77777777" w:rsidR="007A16C8" w:rsidRPr="00CE1999" w:rsidRDefault="007A16C8" w:rsidP="00E8579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64 [62-68]</w:t>
            </w:r>
          </w:p>
          <w:p w14:paraId="478E3D45" w14:textId="77777777" w:rsidR="007A16C8" w:rsidRPr="00CE1999" w:rsidRDefault="007A16C8" w:rsidP="00E8579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66 [61-79]</w:t>
            </w:r>
          </w:p>
        </w:tc>
        <w:tc>
          <w:tcPr>
            <w:tcW w:w="1398" w:type="dxa"/>
          </w:tcPr>
          <w:p w14:paraId="36D1648C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A0B1897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0.259</w:t>
            </w:r>
          </w:p>
          <w:p w14:paraId="36BB2881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0.508</w:t>
            </w:r>
          </w:p>
        </w:tc>
      </w:tr>
      <w:tr w:rsidR="00CE1999" w:rsidRPr="00CE1999" w14:paraId="20A30007" w14:textId="77777777" w:rsidTr="00C26EF1">
        <w:tc>
          <w:tcPr>
            <w:tcW w:w="2739" w:type="dxa"/>
          </w:tcPr>
          <w:p w14:paraId="3AA28381" w14:textId="3EAC729F" w:rsidR="007A16C8" w:rsidRPr="00CE1999" w:rsidRDefault="00961A53" w:rsidP="00C26EF1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 xml:space="preserve">MAP, </w:t>
            </w:r>
            <w:r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mmHg</w:t>
            </w:r>
          </w:p>
          <w:p w14:paraId="079BAD81" w14:textId="77777777" w:rsidR="007A16C8" w:rsidRPr="00CE1999" w:rsidRDefault="007A16C8" w:rsidP="00C26EF1">
            <w:pPr>
              <w:spacing w:line="36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</w:p>
          <w:p w14:paraId="7A5BE5D5" w14:textId="77777777" w:rsidR="007A16C8" w:rsidRPr="00CE1999" w:rsidRDefault="007A16C8" w:rsidP="00C26EF1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After FC</w:t>
            </w:r>
          </w:p>
        </w:tc>
        <w:tc>
          <w:tcPr>
            <w:tcW w:w="2459" w:type="dxa"/>
          </w:tcPr>
          <w:p w14:paraId="328D1085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8BF86C5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83 [80-87]</w:t>
            </w:r>
          </w:p>
          <w:p w14:paraId="16A22636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77 [72-85]</w:t>
            </w:r>
          </w:p>
        </w:tc>
        <w:tc>
          <w:tcPr>
            <w:tcW w:w="2460" w:type="dxa"/>
          </w:tcPr>
          <w:p w14:paraId="65A095A5" w14:textId="77777777" w:rsidR="007A16C8" w:rsidRPr="00CE1999" w:rsidRDefault="007A16C8" w:rsidP="00E8579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C99C557" w14:textId="7736E8B6" w:rsidR="007A16C8" w:rsidRPr="00CE1999" w:rsidRDefault="007A16C8" w:rsidP="00E8579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76 [73-81]</w:t>
            </w:r>
          </w:p>
          <w:p w14:paraId="123471C0" w14:textId="77777777" w:rsidR="007A16C8" w:rsidRPr="00CE1999" w:rsidRDefault="007A16C8" w:rsidP="00E8579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77 [72-85]</w:t>
            </w:r>
          </w:p>
        </w:tc>
        <w:tc>
          <w:tcPr>
            <w:tcW w:w="1398" w:type="dxa"/>
          </w:tcPr>
          <w:p w14:paraId="00FC8FBF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4234051" w14:textId="77777777" w:rsidR="007A16C8" w:rsidRPr="00CE1999" w:rsidRDefault="007A16C8" w:rsidP="00C26EF1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b/>
                <w:color w:val="000000" w:themeColor="text1"/>
                <w:sz w:val="20"/>
                <w:szCs w:val="20"/>
                <w:lang w:val="en-US"/>
              </w:rPr>
              <w:t>0.028</w:t>
            </w:r>
          </w:p>
          <w:p w14:paraId="07674A88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0.886</w:t>
            </w:r>
          </w:p>
        </w:tc>
      </w:tr>
      <w:tr w:rsidR="00CE1999" w:rsidRPr="00CE1999" w14:paraId="5A1DECEC" w14:textId="77777777" w:rsidTr="001B7B15">
        <w:trPr>
          <w:trHeight w:val="1144"/>
        </w:trPr>
        <w:tc>
          <w:tcPr>
            <w:tcW w:w="2739" w:type="dxa"/>
          </w:tcPr>
          <w:p w14:paraId="2844BDFF" w14:textId="0C2AA78C" w:rsidR="007A16C8" w:rsidRPr="00CE1999" w:rsidRDefault="00961A53" w:rsidP="00C26EF1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 xml:space="preserve">HR, </w:t>
            </w:r>
            <w:r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bpm</w:t>
            </w:r>
          </w:p>
          <w:p w14:paraId="7039B4FA" w14:textId="77777777" w:rsidR="007A16C8" w:rsidRPr="00CE1999" w:rsidRDefault="007A16C8" w:rsidP="00C26EF1">
            <w:pPr>
              <w:spacing w:line="36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</w:p>
          <w:p w14:paraId="70E0D6C0" w14:textId="77777777" w:rsidR="007A16C8" w:rsidRPr="00CE1999" w:rsidRDefault="007A16C8" w:rsidP="00C26EF1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After FC</w:t>
            </w:r>
          </w:p>
        </w:tc>
        <w:tc>
          <w:tcPr>
            <w:tcW w:w="2459" w:type="dxa"/>
          </w:tcPr>
          <w:p w14:paraId="7C9B6E5F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1E61EA1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67 [65-75]</w:t>
            </w:r>
          </w:p>
          <w:p w14:paraId="24320AE3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62 [60-67]</w:t>
            </w:r>
          </w:p>
        </w:tc>
        <w:tc>
          <w:tcPr>
            <w:tcW w:w="2460" w:type="dxa"/>
          </w:tcPr>
          <w:p w14:paraId="2ED87ECF" w14:textId="77777777" w:rsidR="007A16C8" w:rsidRPr="00CE1999" w:rsidRDefault="007A16C8" w:rsidP="00E8579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2858498" w14:textId="77777777" w:rsidR="007A16C8" w:rsidRPr="00CE1999" w:rsidRDefault="007A16C8" w:rsidP="00E8579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63 [60-73]</w:t>
            </w:r>
          </w:p>
          <w:p w14:paraId="173C9A4E" w14:textId="77777777" w:rsidR="007A16C8" w:rsidRPr="00CE1999" w:rsidRDefault="007A16C8" w:rsidP="00E8579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63 [56-68]</w:t>
            </w:r>
          </w:p>
        </w:tc>
        <w:tc>
          <w:tcPr>
            <w:tcW w:w="1398" w:type="dxa"/>
          </w:tcPr>
          <w:p w14:paraId="0AF86912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6E39CFF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0.508</w:t>
            </w:r>
          </w:p>
          <w:p w14:paraId="150ACB17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0.796</w:t>
            </w:r>
          </w:p>
        </w:tc>
      </w:tr>
      <w:tr w:rsidR="00CE1999" w:rsidRPr="00CE1999" w14:paraId="12DE254F" w14:textId="77777777" w:rsidTr="00C26EF1">
        <w:trPr>
          <w:trHeight w:val="474"/>
        </w:trPr>
        <w:tc>
          <w:tcPr>
            <w:tcW w:w="9056" w:type="dxa"/>
            <w:gridSpan w:val="4"/>
            <w:vAlign w:val="center"/>
          </w:tcPr>
          <w:p w14:paraId="49170315" w14:textId="77777777" w:rsidR="007A16C8" w:rsidRPr="00CE1999" w:rsidRDefault="007A16C8" w:rsidP="00C26EF1">
            <w:pPr>
              <w:spacing w:line="36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b/>
                <w:color w:val="000000" w:themeColor="text1"/>
                <w:sz w:val="20"/>
                <w:szCs w:val="20"/>
                <w:lang w:val="en-US"/>
              </w:rPr>
              <w:t>LV echocardiography</w:t>
            </w:r>
          </w:p>
        </w:tc>
      </w:tr>
      <w:tr w:rsidR="00CE1999" w:rsidRPr="00CE1999" w14:paraId="3E7A36D0" w14:textId="77777777" w:rsidTr="00C26EF1">
        <w:tc>
          <w:tcPr>
            <w:tcW w:w="2739" w:type="dxa"/>
          </w:tcPr>
          <w:p w14:paraId="0F2E641B" w14:textId="1BBC104C" w:rsidR="00CE4166" w:rsidRPr="00CE1999" w:rsidRDefault="00413265" w:rsidP="00C26EF1">
            <w:pPr>
              <w:spacing w:line="360" w:lineRule="auto"/>
              <w:rPr>
                <w:i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VTI</w:t>
            </w:r>
            <w:r w:rsidR="00723ADD" w:rsidRPr="00CE1999">
              <w:rPr>
                <w:color w:val="000000" w:themeColor="text1"/>
                <w:sz w:val="20"/>
                <w:szCs w:val="20"/>
                <w:lang w:val="en-US"/>
              </w:rPr>
              <w:t xml:space="preserve"> aortic, </w:t>
            </w:r>
            <w:r w:rsidR="00723ADD"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cm s</w:t>
            </w:r>
            <w:r w:rsidR="00723ADD" w:rsidRPr="00CE1999">
              <w:rPr>
                <w:i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</w:p>
          <w:p w14:paraId="62678950" w14:textId="77777777" w:rsidR="00723ADD" w:rsidRPr="00CE1999" w:rsidRDefault="00723ADD" w:rsidP="00C26EF1">
            <w:pPr>
              <w:spacing w:line="36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</w:p>
          <w:p w14:paraId="5EF4B33B" w14:textId="2C600DCB" w:rsidR="00723ADD" w:rsidRPr="00CE1999" w:rsidRDefault="00723ADD" w:rsidP="00C26EF1">
            <w:pPr>
              <w:spacing w:line="36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After FC</w:t>
            </w:r>
          </w:p>
        </w:tc>
        <w:tc>
          <w:tcPr>
            <w:tcW w:w="2459" w:type="dxa"/>
          </w:tcPr>
          <w:p w14:paraId="7BFDED6C" w14:textId="77777777" w:rsidR="00CE4166" w:rsidRPr="00CE1999" w:rsidRDefault="00CE4166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73595A2" w14:textId="7A1260EE" w:rsidR="00723ADD" w:rsidRPr="00CE1999" w:rsidRDefault="00F724D5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 xml:space="preserve">23.5 </w:t>
            </w:r>
            <w:r w:rsidR="00693A44" w:rsidRPr="00CE1999">
              <w:rPr>
                <w:color w:val="000000" w:themeColor="text1"/>
                <w:sz w:val="20"/>
                <w:szCs w:val="20"/>
                <w:lang w:val="en-US"/>
              </w:rPr>
              <w:t>[</w:t>
            </w:r>
            <w:r w:rsidR="00B706B0" w:rsidRPr="00CE1999">
              <w:rPr>
                <w:color w:val="000000" w:themeColor="text1"/>
                <w:sz w:val="20"/>
                <w:szCs w:val="20"/>
                <w:lang w:val="en-US"/>
              </w:rPr>
              <w:t>22</w:t>
            </w: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.0</w:t>
            </w:r>
            <w:r w:rsidR="00B706B0" w:rsidRPr="00CE1999">
              <w:rPr>
                <w:color w:val="000000" w:themeColor="text1"/>
                <w:sz w:val="20"/>
                <w:szCs w:val="20"/>
                <w:lang w:val="en-US"/>
              </w:rPr>
              <w:t>-24</w:t>
            </w: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.0</w:t>
            </w:r>
            <w:r w:rsidR="00693A44" w:rsidRPr="00CE1999">
              <w:rPr>
                <w:color w:val="000000" w:themeColor="text1"/>
                <w:sz w:val="20"/>
                <w:szCs w:val="20"/>
                <w:lang w:val="en-US"/>
              </w:rPr>
              <w:t>]</w:t>
            </w:r>
          </w:p>
          <w:p w14:paraId="6C8CD09F" w14:textId="1931DA95" w:rsidR="00B706B0" w:rsidRPr="00CE1999" w:rsidRDefault="00B706B0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21</w:t>
            </w:r>
            <w:r w:rsidR="00570F00" w:rsidRPr="00CE1999">
              <w:rPr>
                <w:color w:val="000000" w:themeColor="text1"/>
                <w:sz w:val="20"/>
                <w:szCs w:val="20"/>
                <w:lang w:val="en-US"/>
              </w:rPr>
              <w:t>.0</w:t>
            </w: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 xml:space="preserve"> [18</w:t>
            </w:r>
            <w:r w:rsidR="00570F00" w:rsidRPr="00CE1999">
              <w:rPr>
                <w:color w:val="000000" w:themeColor="text1"/>
                <w:sz w:val="20"/>
                <w:szCs w:val="20"/>
                <w:lang w:val="en-US"/>
              </w:rPr>
              <w:t>.0</w:t>
            </w: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-23</w:t>
            </w:r>
            <w:r w:rsidR="00570F00" w:rsidRPr="00CE1999">
              <w:rPr>
                <w:color w:val="000000" w:themeColor="text1"/>
                <w:sz w:val="20"/>
                <w:szCs w:val="20"/>
                <w:lang w:val="en-US"/>
              </w:rPr>
              <w:t>.0</w:t>
            </w: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2460" w:type="dxa"/>
          </w:tcPr>
          <w:p w14:paraId="6952F504" w14:textId="77777777" w:rsidR="00CE4166" w:rsidRPr="00CE1999" w:rsidRDefault="00CE4166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BB4C0DC" w14:textId="01D7A459" w:rsidR="00B706B0" w:rsidRPr="00CE1999" w:rsidRDefault="00B706B0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19</w:t>
            </w:r>
            <w:r w:rsidR="00F724D5" w:rsidRPr="00CE1999">
              <w:rPr>
                <w:color w:val="000000" w:themeColor="text1"/>
                <w:sz w:val="20"/>
                <w:szCs w:val="20"/>
                <w:lang w:val="en-US"/>
              </w:rPr>
              <w:t>.0</w:t>
            </w: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 xml:space="preserve"> [17</w:t>
            </w:r>
            <w:r w:rsidR="00F724D5" w:rsidRPr="00CE1999">
              <w:rPr>
                <w:color w:val="000000" w:themeColor="text1"/>
                <w:sz w:val="20"/>
                <w:szCs w:val="20"/>
                <w:lang w:val="en-US"/>
              </w:rPr>
              <w:t>.0</w:t>
            </w: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-20</w:t>
            </w:r>
            <w:r w:rsidR="00F724D5" w:rsidRPr="00CE1999">
              <w:rPr>
                <w:color w:val="000000" w:themeColor="text1"/>
                <w:sz w:val="20"/>
                <w:szCs w:val="20"/>
                <w:lang w:val="en-US"/>
              </w:rPr>
              <w:t>.0</w:t>
            </w: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]</w:t>
            </w:r>
          </w:p>
          <w:p w14:paraId="712C5D11" w14:textId="28E3FBBD" w:rsidR="00B706B0" w:rsidRPr="00CE1999" w:rsidRDefault="00570F00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24.5</w:t>
            </w:r>
            <w:r w:rsidR="00B706B0" w:rsidRPr="00CE1999">
              <w:rPr>
                <w:color w:val="000000" w:themeColor="text1"/>
                <w:sz w:val="20"/>
                <w:szCs w:val="20"/>
                <w:lang w:val="en-US"/>
              </w:rPr>
              <w:t xml:space="preserve"> [20</w:t>
            </w: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.0</w:t>
            </w:r>
            <w:r w:rsidR="00B706B0" w:rsidRPr="00CE1999">
              <w:rPr>
                <w:color w:val="000000" w:themeColor="text1"/>
                <w:sz w:val="20"/>
                <w:szCs w:val="20"/>
                <w:lang w:val="en-US"/>
              </w:rPr>
              <w:t>-25</w:t>
            </w: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.0</w:t>
            </w:r>
            <w:r w:rsidR="00B706B0" w:rsidRPr="00CE1999">
              <w:rPr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1398" w:type="dxa"/>
          </w:tcPr>
          <w:p w14:paraId="53495673" w14:textId="77777777" w:rsidR="00CE4166" w:rsidRPr="00CE1999" w:rsidRDefault="00CE4166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E479A7A" w14:textId="77777777" w:rsidR="00B706B0" w:rsidRPr="00CE1999" w:rsidRDefault="00F724D5" w:rsidP="00C26EF1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b/>
                <w:color w:val="000000" w:themeColor="text1"/>
                <w:sz w:val="20"/>
                <w:szCs w:val="20"/>
                <w:lang w:val="en-US"/>
              </w:rPr>
              <w:t>0.001</w:t>
            </w:r>
          </w:p>
          <w:p w14:paraId="4DFB5860" w14:textId="2BFE1C41" w:rsidR="00F724D5" w:rsidRPr="00CE1999" w:rsidRDefault="00F724D5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0.108</w:t>
            </w:r>
          </w:p>
        </w:tc>
      </w:tr>
      <w:tr w:rsidR="00CE1999" w:rsidRPr="00CE1999" w14:paraId="477090FB" w14:textId="77777777" w:rsidTr="00C26EF1">
        <w:tc>
          <w:tcPr>
            <w:tcW w:w="2739" w:type="dxa"/>
          </w:tcPr>
          <w:p w14:paraId="6F49F1A8" w14:textId="2018FDC4" w:rsidR="007A16C8" w:rsidRPr="00CE1999" w:rsidRDefault="007A16C8" w:rsidP="00C26EF1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Stroke volume</w:t>
            </w:r>
            <w:r w:rsidR="00961A53" w:rsidRPr="00CE1999">
              <w:rPr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="00961A53"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ml</w:t>
            </w:r>
          </w:p>
          <w:p w14:paraId="02C8AF73" w14:textId="77777777" w:rsidR="007A16C8" w:rsidRPr="00CE1999" w:rsidRDefault="007A16C8" w:rsidP="00C26EF1">
            <w:pPr>
              <w:spacing w:line="36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</w:p>
          <w:p w14:paraId="67FF742A" w14:textId="77777777" w:rsidR="007A16C8" w:rsidRPr="00CE1999" w:rsidRDefault="007A16C8" w:rsidP="00C26EF1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After FC</w:t>
            </w:r>
          </w:p>
        </w:tc>
        <w:tc>
          <w:tcPr>
            <w:tcW w:w="2459" w:type="dxa"/>
          </w:tcPr>
          <w:p w14:paraId="4E18619A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8652278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76 [71-91]</w:t>
            </w:r>
          </w:p>
          <w:p w14:paraId="7AE8210B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70 [62-97]</w:t>
            </w:r>
          </w:p>
        </w:tc>
        <w:tc>
          <w:tcPr>
            <w:tcW w:w="2460" w:type="dxa"/>
          </w:tcPr>
          <w:p w14:paraId="36489FD4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B28532C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65 [53-79]</w:t>
            </w:r>
          </w:p>
          <w:p w14:paraId="750B7993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78 [62-97]</w:t>
            </w:r>
          </w:p>
        </w:tc>
        <w:tc>
          <w:tcPr>
            <w:tcW w:w="1398" w:type="dxa"/>
          </w:tcPr>
          <w:p w14:paraId="5443FE41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F7DD536" w14:textId="77777777" w:rsidR="007A16C8" w:rsidRPr="00CE1999" w:rsidRDefault="007A16C8" w:rsidP="00C26EF1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b/>
                <w:color w:val="000000" w:themeColor="text1"/>
                <w:sz w:val="20"/>
                <w:szCs w:val="20"/>
                <w:lang w:val="en-US"/>
              </w:rPr>
              <w:t>0.048</w:t>
            </w:r>
          </w:p>
          <w:p w14:paraId="29694B0A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0.508</w:t>
            </w:r>
          </w:p>
        </w:tc>
      </w:tr>
      <w:tr w:rsidR="00CE1999" w:rsidRPr="00CE1999" w14:paraId="15595F7B" w14:textId="77777777" w:rsidTr="00C26EF1">
        <w:tc>
          <w:tcPr>
            <w:tcW w:w="2739" w:type="dxa"/>
          </w:tcPr>
          <w:p w14:paraId="4476B890" w14:textId="16A8FCC0" w:rsidR="007A16C8" w:rsidRPr="00CE1999" w:rsidRDefault="00961A53" w:rsidP="00C26EF1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 xml:space="preserve">E wave, </w:t>
            </w:r>
            <w:r w:rsidR="007A16C8"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cm s</w:t>
            </w:r>
            <w:r w:rsidR="007A16C8" w:rsidRPr="00CE1999">
              <w:rPr>
                <w:i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</w:p>
          <w:p w14:paraId="19933BD0" w14:textId="77777777" w:rsidR="007A16C8" w:rsidRPr="00CE1999" w:rsidRDefault="007A16C8" w:rsidP="00C26EF1">
            <w:pPr>
              <w:spacing w:line="36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</w:p>
          <w:p w14:paraId="406A69B0" w14:textId="77777777" w:rsidR="007A16C8" w:rsidRPr="00CE1999" w:rsidRDefault="007A16C8" w:rsidP="00C26EF1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After FC</w:t>
            </w:r>
          </w:p>
        </w:tc>
        <w:tc>
          <w:tcPr>
            <w:tcW w:w="2459" w:type="dxa"/>
          </w:tcPr>
          <w:p w14:paraId="4D655795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3DDD661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96 [80-101]</w:t>
            </w:r>
          </w:p>
          <w:p w14:paraId="30762C9E" w14:textId="77777777" w:rsidR="007A16C8" w:rsidRPr="00CE1999" w:rsidRDefault="007A16C8" w:rsidP="00C26EF1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 xml:space="preserve">               74 [62-93]</w:t>
            </w:r>
          </w:p>
        </w:tc>
        <w:tc>
          <w:tcPr>
            <w:tcW w:w="2460" w:type="dxa"/>
          </w:tcPr>
          <w:p w14:paraId="409A7A06" w14:textId="77777777" w:rsidR="007A16C8" w:rsidRPr="00CE1999" w:rsidRDefault="007A16C8" w:rsidP="00E8579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147FCBE" w14:textId="619D9648" w:rsidR="007A16C8" w:rsidRPr="00CE1999" w:rsidRDefault="00E8579F" w:rsidP="00E8579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76 [73-84]</w:t>
            </w:r>
          </w:p>
          <w:p w14:paraId="41B7C038" w14:textId="759B266A" w:rsidR="007A16C8" w:rsidRPr="00CE1999" w:rsidRDefault="007A16C8" w:rsidP="00E8579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88 [80-104]</w:t>
            </w:r>
          </w:p>
        </w:tc>
        <w:tc>
          <w:tcPr>
            <w:tcW w:w="1398" w:type="dxa"/>
          </w:tcPr>
          <w:p w14:paraId="4155EADA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81F8F94" w14:textId="77777777" w:rsidR="007A16C8" w:rsidRPr="00CE1999" w:rsidRDefault="007A16C8" w:rsidP="00C26EF1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b/>
                <w:color w:val="000000" w:themeColor="text1"/>
                <w:sz w:val="20"/>
                <w:szCs w:val="20"/>
                <w:lang w:val="en-US"/>
              </w:rPr>
              <w:t>0.019</w:t>
            </w:r>
          </w:p>
          <w:p w14:paraId="0DD3E734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0.508</w:t>
            </w:r>
          </w:p>
        </w:tc>
      </w:tr>
      <w:tr w:rsidR="00CE1999" w:rsidRPr="00CE1999" w14:paraId="140D5F82" w14:textId="77777777" w:rsidTr="00C26EF1">
        <w:tc>
          <w:tcPr>
            <w:tcW w:w="2739" w:type="dxa"/>
          </w:tcPr>
          <w:p w14:paraId="20B09DE5" w14:textId="77777777" w:rsidR="007A16C8" w:rsidRPr="00CE1999" w:rsidRDefault="007A16C8" w:rsidP="00C26EF1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E/A ratio</w:t>
            </w:r>
          </w:p>
          <w:p w14:paraId="32A6141D" w14:textId="77777777" w:rsidR="007A16C8" w:rsidRPr="00CE1999" w:rsidRDefault="007A16C8" w:rsidP="00C26EF1">
            <w:pPr>
              <w:spacing w:line="36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</w:p>
          <w:p w14:paraId="285E5FAC" w14:textId="77777777" w:rsidR="007A16C8" w:rsidRPr="00CE1999" w:rsidRDefault="007A16C8" w:rsidP="00C26EF1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After FC</w:t>
            </w:r>
          </w:p>
        </w:tc>
        <w:tc>
          <w:tcPr>
            <w:tcW w:w="2459" w:type="dxa"/>
          </w:tcPr>
          <w:p w14:paraId="478919BC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1AD0960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1.9 [1.7-2.6]</w:t>
            </w:r>
          </w:p>
          <w:p w14:paraId="164D9E0A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2.2 [1.4-2.4]</w:t>
            </w:r>
          </w:p>
        </w:tc>
        <w:tc>
          <w:tcPr>
            <w:tcW w:w="2460" w:type="dxa"/>
          </w:tcPr>
          <w:p w14:paraId="3AB4AA58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FF7BB19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1.8 [1.5-1.9]</w:t>
            </w:r>
          </w:p>
          <w:p w14:paraId="1DD192B7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2.1 [1.7-2.6]</w:t>
            </w:r>
          </w:p>
        </w:tc>
        <w:tc>
          <w:tcPr>
            <w:tcW w:w="1398" w:type="dxa"/>
          </w:tcPr>
          <w:p w14:paraId="0BF627C9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D61116C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0.312</w:t>
            </w:r>
          </w:p>
          <w:p w14:paraId="0FE66069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0.977</w:t>
            </w:r>
          </w:p>
        </w:tc>
      </w:tr>
      <w:tr w:rsidR="00CE1999" w:rsidRPr="00CE1999" w14:paraId="023368AE" w14:textId="77777777" w:rsidTr="00C26EF1">
        <w:tc>
          <w:tcPr>
            <w:tcW w:w="2739" w:type="dxa"/>
          </w:tcPr>
          <w:p w14:paraId="6015BD04" w14:textId="2AFA5D73" w:rsidR="007A16C8" w:rsidRPr="00CE1999" w:rsidRDefault="00961A53" w:rsidP="00C26EF1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E deceleration</w:t>
            </w:r>
            <w:r w:rsidR="008B003A">
              <w:rPr>
                <w:color w:val="000000" w:themeColor="text1"/>
                <w:sz w:val="20"/>
                <w:szCs w:val="20"/>
                <w:lang w:val="en-US"/>
              </w:rPr>
              <w:t xml:space="preserve"> time</w:t>
            </w: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ms</w:t>
            </w:r>
            <w:proofErr w:type="spellEnd"/>
          </w:p>
          <w:p w14:paraId="3D012489" w14:textId="77777777" w:rsidR="007A16C8" w:rsidRPr="00CE1999" w:rsidRDefault="007A16C8" w:rsidP="00C26EF1">
            <w:pPr>
              <w:spacing w:line="36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Before</w:t>
            </w:r>
          </w:p>
          <w:p w14:paraId="6FE36CB1" w14:textId="77777777" w:rsidR="007A16C8" w:rsidRPr="00CE1999" w:rsidRDefault="007A16C8" w:rsidP="00C26EF1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After FC</w:t>
            </w:r>
          </w:p>
        </w:tc>
        <w:tc>
          <w:tcPr>
            <w:tcW w:w="2459" w:type="dxa"/>
          </w:tcPr>
          <w:p w14:paraId="02CDA2BD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5E8D772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197 [171-234]</w:t>
            </w:r>
          </w:p>
          <w:p w14:paraId="709DFF63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192 [157-283]</w:t>
            </w:r>
          </w:p>
        </w:tc>
        <w:tc>
          <w:tcPr>
            <w:tcW w:w="2460" w:type="dxa"/>
          </w:tcPr>
          <w:p w14:paraId="785B7B0A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88C150F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236 [175-333]</w:t>
            </w:r>
          </w:p>
          <w:p w14:paraId="6110C5FA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234 [198-274]</w:t>
            </w:r>
          </w:p>
        </w:tc>
        <w:tc>
          <w:tcPr>
            <w:tcW w:w="1398" w:type="dxa"/>
          </w:tcPr>
          <w:p w14:paraId="5B87E661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79DF9EC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0.192</w:t>
            </w:r>
          </w:p>
          <w:p w14:paraId="52898EAD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0.508</w:t>
            </w:r>
          </w:p>
        </w:tc>
      </w:tr>
      <w:tr w:rsidR="00CE1999" w:rsidRPr="00CE1999" w14:paraId="781136AE" w14:textId="77777777" w:rsidTr="00C26EF1">
        <w:tc>
          <w:tcPr>
            <w:tcW w:w="2739" w:type="dxa"/>
          </w:tcPr>
          <w:p w14:paraId="094388EC" w14:textId="77777777" w:rsidR="007A16C8" w:rsidRPr="00CE1999" w:rsidRDefault="007A16C8" w:rsidP="00C26EF1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Lateral E/e’</w:t>
            </w:r>
          </w:p>
          <w:p w14:paraId="7EE87191" w14:textId="77777777" w:rsidR="007A16C8" w:rsidRPr="00CE1999" w:rsidRDefault="007A16C8" w:rsidP="00C26EF1">
            <w:pPr>
              <w:spacing w:line="36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lastRenderedPageBreak/>
              <w:t>Baseline</w:t>
            </w:r>
          </w:p>
          <w:p w14:paraId="3659C27A" w14:textId="77777777" w:rsidR="007A16C8" w:rsidRPr="00CE1999" w:rsidRDefault="007A16C8" w:rsidP="00C26EF1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After FC</w:t>
            </w:r>
          </w:p>
        </w:tc>
        <w:tc>
          <w:tcPr>
            <w:tcW w:w="2459" w:type="dxa"/>
          </w:tcPr>
          <w:p w14:paraId="2C8681C9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F2DD017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5.5 [4.0-6.0]</w:t>
            </w:r>
          </w:p>
          <w:p w14:paraId="5B94D48D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4.0 [4.0-4.0]</w:t>
            </w:r>
          </w:p>
        </w:tc>
        <w:tc>
          <w:tcPr>
            <w:tcW w:w="2460" w:type="dxa"/>
          </w:tcPr>
          <w:p w14:paraId="77AB0906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7862948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4.0 [4.0-4.0]</w:t>
            </w:r>
          </w:p>
          <w:p w14:paraId="70EAA3F8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5.0 [4.0-5.0]</w:t>
            </w:r>
          </w:p>
        </w:tc>
        <w:tc>
          <w:tcPr>
            <w:tcW w:w="1398" w:type="dxa"/>
          </w:tcPr>
          <w:p w14:paraId="74A141D3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96728AC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0.186</w:t>
            </w:r>
          </w:p>
          <w:p w14:paraId="3590336A" w14:textId="77777777" w:rsidR="007A16C8" w:rsidRPr="00CE1999" w:rsidRDefault="007A16C8" w:rsidP="00C26EF1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0.056</w:t>
            </w:r>
          </w:p>
        </w:tc>
      </w:tr>
      <w:tr w:rsidR="00CE1999" w:rsidRPr="00CE1999" w14:paraId="6CDC9500" w14:textId="77777777" w:rsidTr="00961A53">
        <w:tc>
          <w:tcPr>
            <w:tcW w:w="9056" w:type="dxa"/>
            <w:gridSpan w:val="4"/>
          </w:tcPr>
          <w:p w14:paraId="38F6BDD0" w14:textId="6808200D" w:rsidR="00961A53" w:rsidRPr="00CE1999" w:rsidRDefault="00961A53" w:rsidP="00961A53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b/>
                <w:color w:val="000000" w:themeColor="text1"/>
                <w:sz w:val="20"/>
                <w:szCs w:val="20"/>
                <w:lang w:val="en-US"/>
              </w:rPr>
              <w:lastRenderedPageBreak/>
              <w:t>RV echocardiography</w:t>
            </w:r>
          </w:p>
        </w:tc>
      </w:tr>
      <w:tr w:rsidR="00CE1999" w:rsidRPr="00CE1999" w14:paraId="062A2506" w14:textId="77777777" w:rsidTr="00C26EF1">
        <w:tc>
          <w:tcPr>
            <w:tcW w:w="2739" w:type="dxa"/>
          </w:tcPr>
          <w:p w14:paraId="7E9DD8AF" w14:textId="393DA51A" w:rsidR="00BE1645" w:rsidRPr="00CE1999" w:rsidRDefault="00BE1645" w:rsidP="00BE1645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RV f</w:t>
            </w:r>
            <w:r w:rsidR="00961A53" w:rsidRPr="00CE1999">
              <w:rPr>
                <w:color w:val="000000" w:themeColor="text1"/>
                <w:sz w:val="20"/>
                <w:szCs w:val="20"/>
                <w:lang w:val="en-US"/>
              </w:rPr>
              <w:t xml:space="preserve">ractional area change, </w:t>
            </w:r>
            <w:r w:rsidR="00961A53"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%</w:t>
            </w:r>
          </w:p>
          <w:p w14:paraId="088EC02B" w14:textId="77777777" w:rsidR="00BE1645" w:rsidRPr="00CE1999" w:rsidRDefault="00BE1645" w:rsidP="00BE1645">
            <w:pPr>
              <w:spacing w:line="36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</w:p>
          <w:p w14:paraId="49DB0D10" w14:textId="676ED835" w:rsidR="00BE1645" w:rsidRPr="00CE1999" w:rsidRDefault="00BE1645" w:rsidP="00BE1645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After FC</w:t>
            </w:r>
          </w:p>
        </w:tc>
        <w:tc>
          <w:tcPr>
            <w:tcW w:w="2459" w:type="dxa"/>
          </w:tcPr>
          <w:p w14:paraId="22695800" w14:textId="77777777" w:rsidR="00BE1645" w:rsidRPr="00CE1999" w:rsidRDefault="00BE1645" w:rsidP="00BE164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E61BD4F" w14:textId="77777777" w:rsidR="00BE1645" w:rsidRPr="00CE1999" w:rsidRDefault="00BE1645" w:rsidP="00BE164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39 [35-43]</w:t>
            </w:r>
          </w:p>
          <w:p w14:paraId="7390FAF9" w14:textId="46A85A36" w:rsidR="00BE1645" w:rsidRPr="00CE1999" w:rsidRDefault="00BE1645" w:rsidP="00BE164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42 [35-45]</w:t>
            </w:r>
          </w:p>
        </w:tc>
        <w:tc>
          <w:tcPr>
            <w:tcW w:w="2460" w:type="dxa"/>
          </w:tcPr>
          <w:p w14:paraId="4399B3A4" w14:textId="77777777" w:rsidR="00BE1645" w:rsidRPr="00CE1999" w:rsidRDefault="00BE1645" w:rsidP="00E8579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A8D753D" w14:textId="77777777" w:rsidR="00BE1645" w:rsidRPr="00CE1999" w:rsidRDefault="00BE1645" w:rsidP="00E8579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48 [40-52]</w:t>
            </w:r>
          </w:p>
          <w:p w14:paraId="1BF90C55" w14:textId="1FD79D1F" w:rsidR="00BE1645" w:rsidRPr="00CE1999" w:rsidRDefault="00BE1645" w:rsidP="00E8579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43 [36-47]</w:t>
            </w:r>
          </w:p>
        </w:tc>
        <w:tc>
          <w:tcPr>
            <w:tcW w:w="1398" w:type="dxa"/>
          </w:tcPr>
          <w:p w14:paraId="2DB380C2" w14:textId="77777777" w:rsidR="00BE1645" w:rsidRPr="00CE1999" w:rsidRDefault="00BE1645" w:rsidP="00BE164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A5F6BCA" w14:textId="77777777" w:rsidR="00BE1645" w:rsidRPr="00CE1999" w:rsidRDefault="00BE1645" w:rsidP="00BE164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0.212</w:t>
            </w:r>
          </w:p>
          <w:p w14:paraId="3C5AE5AE" w14:textId="19B71201" w:rsidR="00BE1645" w:rsidRPr="00CE1999" w:rsidRDefault="00BE1645" w:rsidP="00BE164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0.539</w:t>
            </w:r>
          </w:p>
        </w:tc>
      </w:tr>
      <w:tr w:rsidR="00CE1999" w:rsidRPr="00CE1999" w14:paraId="13E9A8B1" w14:textId="77777777" w:rsidTr="00C26EF1">
        <w:tc>
          <w:tcPr>
            <w:tcW w:w="2739" w:type="dxa"/>
          </w:tcPr>
          <w:p w14:paraId="1F3A803D" w14:textId="50EE7901" w:rsidR="00BE1645" w:rsidRPr="00CE1999" w:rsidRDefault="00BE1645" w:rsidP="00BE1645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 xml:space="preserve">TAPSE, </w:t>
            </w:r>
            <w:r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mm</w:t>
            </w:r>
          </w:p>
          <w:p w14:paraId="22566FC4" w14:textId="77777777" w:rsidR="00BE1645" w:rsidRPr="00CE1999" w:rsidRDefault="00BE1645" w:rsidP="00BE1645">
            <w:pPr>
              <w:spacing w:line="36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</w:p>
          <w:p w14:paraId="60462D5E" w14:textId="690A703E" w:rsidR="00BE1645" w:rsidRPr="00CE1999" w:rsidRDefault="00BE1645" w:rsidP="00BE1645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After FC</w:t>
            </w:r>
          </w:p>
        </w:tc>
        <w:tc>
          <w:tcPr>
            <w:tcW w:w="2459" w:type="dxa"/>
          </w:tcPr>
          <w:p w14:paraId="5080E3A6" w14:textId="77777777" w:rsidR="00BE1645" w:rsidRPr="00CE1999" w:rsidRDefault="00BE1645" w:rsidP="00BE164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BAA2B12" w14:textId="77777777" w:rsidR="00BE1645" w:rsidRPr="00CE1999" w:rsidRDefault="00BE1645" w:rsidP="00BE164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24 [21-29]</w:t>
            </w:r>
          </w:p>
          <w:p w14:paraId="7F4751FA" w14:textId="4A435497" w:rsidR="00BE1645" w:rsidRPr="00CE1999" w:rsidRDefault="00BE1645" w:rsidP="00BE164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26 [23-29]</w:t>
            </w:r>
          </w:p>
        </w:tc>
        <w:tc>
          <w:tcPr>
            <w:tcW w:w="2460" w:type="dxa"/>
          </w:tcPr>
          <w:p w14:paraId="1410F2DC" w14:textId="77777777" w:rsidR="00BE1645" w:rsidRPr="00CE1999" w:rsidRDefault="00BE1645" w:rsidP="00E8579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94198C4" w14:textId="77777777" w:rsidR="00BE1645" w:rsidRPr="00CE1999" w:rsidRDefault="00BE1645" w:rsidP="00E8579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22 [20-27]</w:t>
            </w:r>
          </w:p>
          <w:p w14:paraId="6E20D40F" w14:textId="148E95E9" w:rsidR="00BE1645" w:rsidRPr="00CE1999" w:rsidRDefault="00BE1645" w:rsidP="00E8579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25 [23-27]</w:t>
            </w:r>
          </w:p>
        </w:tc>
        <w:tc>
          <w:tcPr>
            <w:tcW w:w="1398" w:type="dxa"/>
          </w:tcPr>
          <w:p w14:paraId="3D19C50A" w14:textId="77777777" w:rsidR="00BE1645" w:rsidRPr="00CE1999" w:rsidRDefault="00BE1645" w:rsidP="00BE164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0A8EFB8" w14:textId="77777777" w:rsidR="00BE1645" w:rsidRPr="00CE1999" w:rsidRDefault="00BE1645" w:rsidP="00BE1645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b/>
                <w:color w:val="000000" w:themeColor="text1"/>
                <w:sz w:val="20"/>
                <w:szCs w:val="20"/>
                <w:lang w:val="en-US"/>
              </w:rPr>
              <w:t>0.043</w:t>
            </w:r>
          </w:p>
          <w:p w14:paraId="7C74478B" w14:textId="0C012C94" w:rsidR="00BE1645" w:rsidRPr="00CE1999" w:rsidRDefault="00BE1645" w:rsidP="00BE164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0.508</w:t>
            </w:r>
          </w:p>
        </w:tc>
      </w:tr>
      <w:tr w:rsidR="00CE1999" w:rsidRPr="00CE1999" w14:paraId="035955EE" w14:textId="77777777" w:rsidTr="00C26EF1">
        <w:tc>
          <w:tcPr>
            <w:tcW w:w="2739" w:type="dxa"/>
          </w:tcPr>
          <w:p w14:paraId="2417EF3A" w14:textId="2F993ABE" w:rsidR="00BE1645" w:rsidRPr="00CE1999" w:rsidRDefault="00BE1645" w:rsidP="00BE1645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 xml:space="preserve">S wave, </w:t>
            </w:r>
            <w:r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cm s</w:t>
            </w:r>
            <w:r w:rsidRPr="00CE1999">
              <w:rPr>
                <w:i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</w:p>
          <w:p w14:paraId="45414628" w14:textId="77777777" w:rsidR="00BE1645" w:rsidRPr="00CE1999" w:rsidRDefault="00BE1645" w:rsidP="00BE1645">
            <w:pPr>
              <w:spacing w:line="36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</w:p>
          <w:p w14:paraId="532675DC" w14:textId="742D4E4F" w:rsidR="00BE1645" w:rsidRPr="00CE1999" w:rsidRDefault="00BE1645" w:rsidP="00BE1645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After FC</w:t>
            </w:r>
          </w:p>
        </w:tc>
        <w:tc>
          <w:tcPr>
            <w:tcW w:w="2459" w:type="dxa"/>
          </w:tcPr>
          <w:p w14:paraId="09222E7B" w14:textId="77777777" w:rsidR="00BE1645" w:rsidRPr="00CE1999" w:rsidRDefault="00BE1645" w:rsidP="00BE164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F5DC8DF" w14:textId="77777777" w:rsidR="00BE1645" w:rsidRPr="00CE1999" w:rsidRDefault="00BE1645" w:rsidP="00BE164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15 [14-17]</w:t>
            </w:r>
          </w:p>
          <w:p w14:paraId="0584662C" w14:textId="4BF008F3" w:rsidR="00BE1645" w:rsidRPr="00CE1999" w:rsidRDefault="00BE1645" w:rsidP="00BE164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14 [13-16]</w:t>
            </w:r>
          </w:p>
        </w:tc>
        <w:tc>
          <w:tcPr>
            <w:tcW w:w="2460" w:type="dxa"/>
          </w:tcPr>
          <w:p w14:paraId="52942885" w14:textId="77777777" w:rsidR="00BE1645" w:rsidRPr="00CE1999" w:rsidRDefault="00BE1645" w:rsidP="00E8579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8E352C8" w14:textId="77777777" w:rsidR="00BE1645" w:rsidRPr="00CE1999" w:rsidRDefault="00BE1645" w:rsidP="00E8579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14 [11-14]</w:t>
            </w:r>
          </w:p>
          <w:p w14:paraId="43505304" w14:textId="63EB7BAD" w:rsidR="00BE1645" w:rsidRPr="00CE1999" w:rsidRDefault="00BE1645" w:rsidP="00E8579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14 [13-16]</w:t>
            </w:r>
          </w:p>
        </w:tc>
        <w:tc>
          <w:tcPr>
            <w:tcW w:w="1398" w:type="dxa"/>
          </w:tcPr>
          <w:p w14:paraId="5BF47E74" w14:textId="77777777" w:rsidR="00BE1645" w:rsidRPr="00CE1999" w:rsidRDefault="00BE1645" w:rsidP="00BE164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DA4037A" w14:textId="77777777" w:rsidR="00BE1645" w:rsidRPr="00CE1999" w:rsidRDefault="00BE1645" w:rsidP="00BE164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0.046</w:t>
            </w:r>
          </w:p>
          <w:p w14:paraId="7B8DA0A8" w14:textId="28264945" w:rsidR="00BE1645" w:rsidRPr="00CE1999" w:rsidRDefault="00BE1645" w:rsidP="00BE164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0.927</w:t>
            </w:r>
          </w:p>
        </w:tc>
      </w:tr>
      <w:tr w:rsidR="00CE1999" w:rsidRPr="00CE1999" w14:paraId="29871042" w14:textId="77777777" w:rsidTr="00C26EF1">
        <w:tc>
          <w:tcPr>
            <w:tcW w:w="2739" w:type="dxa"/>
          </w:tcPr>
          <w:p w14:paraId="7A1B6B47" w14:textId="4029F832" w:rsidR="00A76F2C" w:rsidRPr="00CE1999" w:rsidRDefault="00A76F2C" w:rsidP="00BE1645">
            <w:pPr>
              <w:spacing w:line="36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IVC</w:t>
            </w:r>
            <w:r w:rsidR="00C979D7" w:rsidRPr="00CE1999">
              <w:rPr>
                <w:color w:val="000000" w:themeColor="text1"/>
                <w:sz w:val="20"/>
                <w:szCs w:val="20"/>
                <w:lang w:val="en-US"/>
              </w:rPr>
              <w:t xml:space="preserve"> min</w:t>
            </w: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 xml:space="preserve"> diameter</w:t>
            </w:r>
            <w:r w:rsidR="00510F92" w:rsidRPr="00CE1999">
              <w:rPr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="00510F92"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mm</w:t>
            </w:r>
          </w:p>
          <w:p w14:paraId="08EF6960" w14:textId="09E2635D" w:rsidR="00A76F2C" w:rsidRPr="00CE1999" w:rsidRDefault="00A76F2C" w:rsidP="00BE1645">
            <w:pPr>
              <w:spacing w:line="36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</w:p>
          <w:p w14:paraId="3392F5FE" w14:textId="129D6048" w:rsidR="00A76F2C" w:rsidRPr="00CE1999" w:rsidRDefault="00A76F2C" w:rsidP="00BE1645">
            <w:pPr>
              <w:spacing w:line="36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After FC</w:t>
            </w:r>
          </w:p>
        </w:tc>
        <w:tc>
          <w:tcPr>
            <w:tcW w:w="2459" w:type="dxa"/>
          </w:tcPr>
          <w:p w14:paraId="3A835996" w14:textId="77777777" w:rsidR="00A76F2C" w:rsidRPr="00CE1999" w:rsidRDefault="00A76F2C" w:rsidP="00BE164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CD4A02A" w14:textId="77777777" w:rsidR="00A76F2C" w:rsidRPr="00CE1999" w:rsidRDefault="00510F92" w:rsidP="00BE164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12 [</w:t>
            </w:r>
            <w:r w:rsidR="00C979D7" w:rsidRPr="00CE1999">
              <w:rPr>
                <w:color w:val="000000" w:themeColor="text1"/>
                <w:sz w:val="20"/>
                <w:szCs w:val="20"/>
                <w:lang w:val="en-US"/>
              </w:rPr>
              <w:t>10-14</w:t>
            </w: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]</w:t>
            </w:r>
          </w:p>
          <w:p w14:paraId="27F3F2E8" w14:textId="7DAA5B63" w:rsidR="00C979D7" w:rsidRPr="00CE1999" w:rsidRDefault="00C0391C" w:rsidP="00BE164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12 [11-14]</w:t>
            </w:r>
          </w:p>
        </w:tc>
        <w:tc>
          <w:tcPr>
            <w:tcW w:w="2460" w:type="dxa"/>
          </w:tcPr>
          <w:p w14:paraId="6CBEE00B" w14:textId="77777777" w:rsidR="00A76F2C" w:rsidRPr="00CE1999" w:rsidRDefault="00A76F2C" w:rsidP="00E8579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B80F19C" w14:textId="77777777" w:rsidR="00C979D7" w:rsidRPr="00CE1999" w:rsidRDefault="00C979D7" w:rsidP="00E8579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11 [10-14]</w:t>
            </w:r>
          </w:p>
          <w:p w14:paraId="54BA7BC2" w14:textId="31FDB2D1" w:rsidR="00C0391C" w:rsidRPr="00CE1999" w:rsidRDefault="007757CC" w:rsidP="00E8579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="00C0391C" w:rsidRPr="00CE1999">
              <w:rPr>
                <w:color w:val="000000" w:themeColor="text1"/>
                <w:sz w:val="20"/>
                <w:szCs w:val="20"/>
                <w:lang w:val="en-US"/>
              </w:rPr>
              <w:t>16 [11-16]</w:t>
            </w: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E1999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98" w:type="dxa"/>
          </w:tcPr>
          <w:p w14:paraId="3AEEB8FE" w14:textId="77777777" w:rsidR="00A76F2C" w:rsidRPr="00CE1999" w:rsidRDefault="00A76F2C" w:rsidP="00BE164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003CEA6" w14:textId="77777777" w:rsidR="00C0391C" w:rsidRPr="00CE1999" w:rsidRDefault="00F645E6" w:rsidP="00BE164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0.841</w:t>
            </w:r>
          </w:p>
          <w:p w14:paraId="112A9447" w14:textId="7D00F307" w:rsidR="00F645E6" w:rsidRPr="00CE1999" w:rsidRDefault="00F645E6" w:rsidP="00BE164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0.212</w:t>
            </w:r>
          </w:p>
        </w:tc>
      </w:tr>
      <w:tr w:rsidR="00CE1999" w:rsidRPr="00CE1999" w14:paraId="26FB5B76" w14:textId="77777777" w:rsidTr="00C26EF1">
        <w:tc>
          <w:tcPr>
            <w:tcW w:w="2739" w:type="dxa"/>
          </w:tcPr>
          <w:p w14:paraId="3562D056" w14:textId="3D1B9ADC" w:rsidR="00C979D7" w:rsidRPr="00CE1999" w:rsidRDefault="00C979D7" w:rsidP="00CB737C">
            <w:pPr>
              <w:spacing w:line="36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 xml:space="preserve">IVC max diameter, </w:t>
            </w:r>
            <w:r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mm</w:t>
            </w:r>
          </w:p>
          <w:p w14:paraId="2ADF3D7F" w14:textId="77777777" w:rsidR="00C979D7" w:rsidRPr="00CE1999" w:rsidRDefault="00C979D7" w:rsidP="00CB737C">
            <w:pPr>
              <w:spacing w:line="36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</w:p>
          <w:p w14:paraId="2DD5EAC4" w14:textId="51470B33" w:rsidR="00C979D7" w:rsidRPr="00CE1999" w:rsidRDefault="00C979D7" w:rsidP="00BE1645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After FC</w:t>
            </w:r>
          </w:p>
        </w:tc>
        <w:tc>
          <w:tcPr>
            <w:tcW w:w="2459" w:type="dxa"/>
          </w:tcPr>
          <w:p w14:paraId="2D858A1B" w14:textId="77777777" w:rsidR="00C979D7" w:rsidRPr="00CE1999" w:rsidRDefault="00C979D7" w:rsidP="00CB737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70FFAD5" w14:textId="779BF4A4" w:rsidR="00C979D7" w:rsidRPr="00CE1999" w:rsidRDefault="00C979D7" w:rsidP="00CB737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20 [17-21]</w:t>
            </w:r>
          </w:p>
          <w:p w14:paraId="029C210C" w14:textId="5325EBA7" w:rsidR="00C979D7" w:rsidRPr="00CE1999" w:rsidRDefault="00C0391C" w:rsidP="00BE164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21 [17-23]</w:t>
            </w:r>
          </w:p>
        </w:tc>
        <w:tc>
          <w:tcPr>
            <w:tcW w:w="2460" w:type="dxa"/>
          </w:tcPr>
          <w:p w14:paraId="3B16B318" w14:textId="77777777" w:rsidR="00C979D7" w:rsidRPr="00CE1999" w:rsidRDefault="00C979D7" w:rsidP="00CB737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0CE3610" w14:textId="77777777" w:rsidR="00C979D7" w:rsidRPr="00CE1999" w:rsidRDefault="00C979D7" w:rsidP="00E8579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18 [16-22]</w:t>
            </w:r>
          </w:p>
          <w:p w14:paraId="3AAC738B" w14:textId="51FD45B8" w:rsidR="00C0391C" w:rsidRPr="00CE1999" w:rsidRDefault="00C0391C" w:rsidP="00E8579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19 [17-22]</w:t>
            </w:r>
          </w:p>
        </w:tc>
        <w:tc>
          <w:tcPr>
            <w:tcW w:w="1398" w:type="dxa"/>
          </w:tcPr>
          <w:p w14:paraId="6710BA9E" w14:textId="77777777" w:rsidR="00C979D7" w:rsidRPr="00CE1999" w:rsidRDefault="00C979D7" w:rsidP="00BE164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273C151" w14:textId="77777777" w:rsidR="00F645E6" w:rsidRPr="00CE1999" w:rsidRDefault="00F645E6" w:rsidP="00BE164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0.585</w:t>
            </w:r>
          </w:p>
          <w:p w14:paraId="04D97F75" w14:textId="287841B0" w:rsidR="00F645E6" w:rsidRPr="00CE1999" w:rsidRDefault="00F645E6" w:rsidP="00BE164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0.472</w:t>
            </w:r>
          </w:p>
        </w:tc>
      </w:tr>
      <w:tr w:rsidR="00CE1999" w:rsidRPr="00CE1999" w14:paraId="1020A01D" w14:textId="77777777" w:rsidTr="00C26EF1">
        <w:tc>
          <w:tcPr>
            <w:tcW w:w="2739" w:type="dxa"/>
          </w:tcPr>
          <w:p w14:paraId="25753DDC" w14:textId="5DCC2DAB" w:rsidR="00C979D7" w:rsidRPr="00CE1999" w:rsidRDefault="00C979D7" w:rsidP="00BE1645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 xml:space="preserve">IVC collapsibility, </w:t>
            </w:r>
            <w:r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%</w:t>
            </w:r>
          </w:p>
          <w:p w14:paraId="1DD2DCCB" w14:textId="77777777" w:rsidR="00C979D7" w:rsidRPr="00CE1999" w:rsidRDefault="00C979D7" w:rsidP="00BE1645">
            <w:pPr>
              <w:spacing w:line="36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</w:p>
          <w:p w14:paraId="2B792CD9" w14:textId="3D6D103E" w:rsidR="00C979D7" w:rsidRPr="00CE1999" w:rsidRDefault="00C979D7" w:rsidP="00BE1645">
            <w:pPr>
              <w:spacing w:line="36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After FC</w:t>
            </w:r>
          </w:p>
        </w:tc>
        <w:tc>
          <w:tcPr>
            <w:tcW w:w="2459" w:type="dxa"/>
          </w:tcPr>
          <w:p w14:paraId="1C14F2B7" w14:textId="77777777" w:rsidR="00C979D7" w:rsidRPr="00CE1999" w:rsidRDefault="00C979D7" w:rsidP="00BE164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AB0284D" w14:textId="12BC9401" w:rsidR="00C979D7" w:rsidRPr="00CE1999" w:rsidRDefault="00E37B08" w:rsidP="00BE164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38 [18-48]</w:t>
            </w:r>
          </w:p>
          <w:p w14:paraId="62BA4E88" w14:textId="4C0A5AA3" w:rsidR="00C979D7" w:rsidRPr="00CE1999" w:rsidRDefault="00E37B08" w:rsidP="00BE164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36 [29-45]</w:t>
            </w:r>
          </w:p>
        </w:tc>
        <w:tc>
          <w:tcPr>
            <w:tcW w:w="2460" w:type="dxa"/>
          </w:tcPr>
          <w:p w14:paraId="3D96C4F5" w14:textId="77777777" w:rsidR="00C979D7" w:rsidRPr="00CE1999" w:rsidRDefault="00C979D7" w:rsidP="00E8579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C0EB782" w14:textId="64D64C3F" w:rsidR="00C979D7" w:rsidRPr="00CE1999" w:rsidRDefault="00E37B08" w:rsidP="00E8579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32 [23-50]</w:t>
            </w:r>
          </w:p>
          <w:p w14:paraId="20639F1C" w14:textId="3539F1CB" w:rsidR="00C979D7" w:rsidRPr="00CE1999" w:rsidRDefault="00C979D7" w:rsidP="00E8579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37B08" w:rsidRPr="00CE1999">
              <w:rPr>
                <w:color w:val="000000" w:themeColor="text1"/>
                <w:sz w:val="20"/>
                <w:szCs w:val="20"/>
                <w:lang w:val="en-US"/>
              </w:rPr>
              <w:t>21 [11-36]</w:t>
            </w:r>
          </w:p>
        </w:tc>
        <w:tc>
          <w:tcPr>
            <w:tcW w:w="1398" w:type="dxa"/>
          </w:tcPr>
          <w:p w14:paraId="70656A39" w14:textId="77777777" w:rsidR="00C979D7" w:rsidRPr="00CE1999" w:rsidRDefault="00C979D7" w:rsidP="00BE164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DA90C28" w14:textId="31EFB7B2" w:rsidR="00C979D7" w:rsidRPr="00CE1999" w:rsidRDefault="00277D52" w:rsidP="00BE164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0.709</w:t>
            </w:r>
          </w:p>
          <w:p w14:paraId="28DBB7A3" w14:textId="594459AF" w:rsidR="00C979D7" w:rsidRPr="00CE1999" w:rsidRDefault="00C979D7" w:rsidP="00BE164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0.074</w:t>
            </w:r>
          </w:p>
        </w:tc>
      </w:tr>
      <w:tr w:rsidR="00CE1999" w:rsidRPr="00CE1999" w14:paraId="0102C067" w14:textId="77777777" w:rsidTr="00C26EF1">
        <w:tc>
          <w:tcPr>
            <w:tcW w:w="2739" w:type="dxa"/>
          </w:tcPr>
          <w:p w14:paraId="2E3171DB" w14:textId="77777777" w:rsidR="00C979D7" w:rsidRPr="00CE1999" w:rsidRDefault="00C979D7" w:rsidP="00BE1645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Sus hepatic S/D ratio</w:t>
            </w:r>
          </w:p>
          <w:p w14:paraId="39E9ABE3" w14:textId="77777777" w:rsidR="00C979D7" w:rsidRPr="00CE1999" w:rsidRDefault="00C979D7" w:rsidP="00BE1645">
            <w:pPr>
              <w:spacing w:line="36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</w:p>
          <w:p w14:paraId="30C17F5A" w14:textId="5473E853" w:rsidR="00C979D7" w:rsidRPr="00CE1999" w:rsidRDefault="00C979D7" w:rsidP="00BE1645">
            <w:pPr>
              <w:spacing w:line="36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i/>
                <w:color w:val="000000" w:themeColor="text1"/>
                <w:sz w:val="20"/>
                <w:szCs w:val="20"/>
                <w:lang w:val="en-US"/>
              </w:rPr>
              <w:t>After FC</w:t>
            </w:r>
          </w:p>
        </w:tc>
        <w:tc>
          <w:tcPr>
            <w:tcW w:w="2459" w:type="dxa"/>
          </w:tcPr>
          <w:p w14:paraId="7DA48F37" w14:textId="77777777" w:rsidR="00C979D7" w:rsidRPr="00CE1999" w:rsidRDefault="00C979D7" w:rsidP="00BE164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D1733BB" w14:textId="77777777" w:rsidR="00C979D7" w:rsidRPr="00CE1999" w:rsidRDefault="00C979D7" w:rsidP="00BE164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1.33 [1.07-1.55]</w:t>
            </w:r>
          </w:p>
          <w:p w14:paraId="0A3F6CA6" w14:textId="6E28656C" w:rsidR="00C979D7" w:rsidRPr="00CE1999" w:rsidRDefault="00C979D7" w:rsidP="00BE164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1.35 [1.26-1.67]</w:t>
            </w:r>
          </w:p>
        </w:tc>
        <w:tc>
          <w:tcPr>
            <w:tcW w:w="2460" w:type="dxa"/>
          </w:tcPr>
          <w:p w14:paraId="1EC7CDEF" w14:textId="77777777" w:rsidR="00C979D7" w:rsidRPr="00CE1999" w:rsidRDefault="00C979D7" w:rsidP="00E8579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233FA4D" w14:textId="77777777" w:rsidR="00C979D7" w:rsidRPr="00CE1999" w:rsidRDefault="00C979D7" w:rsidP="00E8579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1.16 [0.96-1.39]</w:t>
            </w:r>
          </w:p>
          <w:p w14:paraId="3E37E4B0" w14:textId="4F1649D1" w:rsidR="00C979D7" w:rsidRPr="00CE1999" w:rsidRDefault="00C979D7" w:rsidP="00E8579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1.25 [1.05-1.58]</w:t>
            </w:r>
          </w:p>
        </w:tc>
        <w:tc>
          <w:tcPr>
            <w:tcW w:w="1398" w:type="dxa"/>
          </w:tcPr>
          <w:p w14:paraId="251ABBDB" w14:textId="77777777" w:rsidR="00C979D7" w:rsidRPr="00CE1999" w:rsidRDefault="00C979D7" w:rsidP="00BE164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DA58DBD" w14:textId="77777777" w:rsidR="00C979D7" w:rsidRPr="00CE1999" w:rsidRDefault="00C979D7" w:rsidP="00BE164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0.600</w:t>
            </w:r>
          </w:p>
          <w:p w14:paraId="014CF940" w14:textId="233B4296" w:rsidR="00C979D7" w:rsidRPr="00CE1999" w:rsidRDefault="00C979D7" w:rsidP="00BE1645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E1999">
              <w:rPr>
                <w:color w:val="000000" w:themeColor="text1"/>
                <w:sz w:val="20"/>
                <w:szCs w:val="20"/>
                <w:lang w:val="en-US"/>
              </w:rPr>
              <w:t>0.285</w:t>
            </w:r>
          </w:p>
        </w:tc>
      </w:tr>
    </w:tbl>
    <w:p w14:paraId="476BB4DC" w14:textId="77777777" w:rsidR="0057643D" w:rsidRDefault="0057643D"/>
    <w:sectPr w:rsidR="0057643D" w:rsidSect="007712C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6C8"/>
    <w:rsid w:val="00127456"/>
    <w:rsid w:val="001A231B"/>
    <w:rsid w:val="001B7B15"/>
    <w:rsid w:val="001C466F"/>
    <w:rsid w:val="002147E0"/>
    <w:rsid w:val="00277D52"/>
    <w:rsid w:val="003526A9"/>
    <w:rsid w:val="00413265"/>
    <w:rsid w:val="0048314E"/>
    <w:rsid w:val="004A4883"/>
    <w:rsid w:val="00501F7A"/>
    <w:rsid w:val="00510F92"/>
    <w:rsid w:val="00570F00"/>
    <w:rsid w:val="0057643D"/>
    <w:rsid w:val="005B4A9F"/>
    <w:rsid w:val="00693A44"/>
    <w:rsid w:val="006D5842"/>
    <w:rsid w:val="00723ADD"/>
    <w:rsid w:val="007712C4"/>
    <w:rsid w:val="007757CC"/>
    <w:rsid w:val="007A16C8"/>
    <w:rsid w:val="008B003A"/>
    <w:rsid w:val="008D70F3"/>
    <w:rsid w:val="008E1279"/>
    <w:rsid w:val="00961A53"/>
    <w:rsid w:val="00A455BD"/>
    <w:rsid w:val="00A6696C"/>
    <w:rsid w:val="00A76F2C"/>
    <w:rsid w:val="00B706B0"/>
    <w:rsid w:val="00BE1645"/>
    <w:rsid w:val="00BE1B6E"/>
    <w:rsid w:val="00C0391C"/>
    <w:rsid w:val="00C979D7"/>
    <w:rsid w:val="00CB47B3"/>
    <w:rsid w:val="00CD7D69"/>
    <w:rsid w:val="00CE1999"/>
    <w:rsid w:val="00CE4166"/>
    <w:rsid w:val="00D0134F"/>
    <w:rsid w:val="00D742A5"/>
    <w:rsid w:val="00DD12A5"/>
    <w:rsid w:val="00E37B08"/>
    <w:rsid w:val="00E8579F"/>
    <w:rsid w:val="00EC6AB2"/>
    <w:rsid w:val="00EC6D3F"/>
    <w:rsid w:val="00F645E6"/>
    <w:rsid w:val="00F72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99277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16C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A16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vision">
    <w:name w:val="Revision"/>
    <w:hidden/>
    <w:uiPriority w:val="99"/>
    <w:semiHidden/>
    <w:rsid w:val="008B003A"/>
  </w:style>
  <w:style w:type="paragraph" w:styleId="Textedebulles">
    <w:name w:val="Balloon Text"/>
    <w:basedOn w:val="Normal"/>
    <w:link w:val="TextedebullesCar"/>
    <w:uiPriority w:val="99"/>
    <w:semiHidden/>
    <w:unhideWhenUsed/>
    <w:rsid w:val="008E1279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E127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23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74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30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286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792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2</Words>
  <Characters>1886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2</cp:revision>
  <dcterms:created xsi:type="dcterms:W3CDTF">2022-03-04T10:24:00Z</dcterms:created>
  <dcterms:modified xsi:type="dcterms:W3CDTF">2022-03-04T10:24:00Z</dcterms:modified>
</cp:coreProperties>
</file>